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3705F" w14:textId="77777777" w:rsidR="000D4DE9" w:rsidRDefault="00621BFB" w:rsidP="000D4DE9">
      <w:pPr>
        <w:shd w:val="clear" w:color="auto" w:fill="A6A6A6" w:themeFill="background1" w:themeFillShade="A6"/>
        <w:spacing w:after="0"/>
        <w:jc w:val="center"/>
        <w:rPr>
          <w:sz w:val="24"/>
        </w:rPr>
      </w:pPr>
      <w:r w:rsidRPr="000D4DE9">
        <w:rPr>
          <w:b/>
          <w:sz w:val="32"/>
        </w:rPr>
        <w:t>Questionnaire</w:t>
      </w:r>
      <w:r w:rsidRPr="000D4DE9">
        <w:rPr>
          <w:b/>
          <w:sz w:val="32"/>
        </w:rPr>
        <w:br/>
      </w:r>
      <w:r w:rsidRPr="000D4DE9">
        <w:rPr>
          <w:sz w:val="24"/>
        </w:rPr>
        <w:t>Knowledge, Attitudes, and Practices of Senior High School Students on the Prevention of Type 2 Diabetes Mellitus</w:t>
      </w:r>
    </w:p>
    <w:p w14:paraId="29D558A4" w14:textId="77777777" w:rsidR="000D4DE9" w:rsidRDefault="000D4DE9" w:rsidP="000D4DE9">
      <w:pPr>
        <w:shd w:val="clear" w:color="auto" w:fill="FFFFFF" w:themeFill="background1"/>
        <w:spacing w:after="0"/>
        <w:rPr>
          <w:sz w:val="24"/>
        </w:rPr>
      </w:pPr>
    </w:p>
    <w:p w14:paraId="563AF8E9" w14:textId="40E84615" w:rsidR="00796C50" w:rsidRPr="00621BFB" w:rsidRDefault="00621BFB" w:rsidP="000D4DE9">
      <w:pPr>
        <w:shd w:val="clear" w:color="auto" w:fill="BFBFBF" w:themeFill="background1" w:themeFillShade="BF"/>
        <w:spacing w:after="0"/>
        <w:rPr>
          <w:rFonts w:ascii="Calibri" w:hAnsi="Calibri" w:cs="Calibri"/>
          <w:b/>
          <w:bCs/>
          <w:sz w:val="28"/>
          <w:szCs w:val="28"/>
        </w:rPr>
      </w:pPr>
      <w:r w:rsidRPr="00621BFB">
        <w:rPr>
          <w:rFonts w:ascii="Calibri" w:hAnsi="Calibri" w:cs="Calibri"/>
          <w:b/>
          <w:bCs/>
          <w:color w:val="000000" w:themeColor="text1"/>
          <w:sz w:val="28"/>
          <w:szCs w:val="28"/>
        </w:rPr>
        <w:t>Instructions for Participants</w:t>
      </w:r>
    </w:p>
    <w:p w14:paraId="4648B790" w14:textId="77777777" w:rsidR="000D4DE9" w:rsidRDefault="000D4DE9" w:rsidP="000D4DE9">
      <w:pPr>
        <w:pStyle w:val="ListBullet"/>
        <w:numPr>
          <w:ilvl w:val="0"/>
          <w:numId w:val="0"/>
        </w:numPr>
        <w:spacing w:after="0"/>
        <w:ind w:left="360"/>
      </w:pPr>
    </w:p>
    <w:p w14:paraId="2F6BEE8B" w14:textId="3D5D7B1C" w:rsidR="00796C50" w:rsidRDefault="00621BFB" w:rsidP="00621BFB">
      <w:pPr>
        <w:pStyle w:val="ListBullet"/>
        <w:numPr>
          <w:ilvl w:val="0"/>
          <w:numId w:val="10"/>
        </w:numPr>
        <w:spacing w:after="0"/>
      </w:pPr>
      <w:r>
        <w:t>Please read each question carefully before answering.</w:t>
      </w:r>
    </w:p>
    <w:p w14:paraId="5AAB138D" w14:textId="77777777" w:rsidR="00796C50" w:rsidRDefault="00621BFB" w:rsidP="00621BFB">
      <w:pPr>
        <w:pStyle w:val="ListBullet"/>
        <w:numPr>
          <w:ilvl w:val="0"/>
          <w:numId w:val="10"/>
        </w:numPr>
      </w:pPr>
      <w:r>
        <w:t>There are no right or wrong answers. Please answer honestly based on your own knowledge, opinions, and behaviors.</w:t>
      </w:r>
    </w:p>
    <w:p w14:paraId="7019E5E1" w14:textId="77777777" w:rsidR="00796C50" w:rsidRDefault="00621BFB" w:rsidP="00621BFB">
      <w:pPr>
        <w:pStyle w:val="ListBullet"/>
        <w:numPr>
          <w:ilvl w:val="0"/>
          <w:numId w:val="10"/>
        </w:numPr>
      </w:pPr>
      <w:r>
        <w:t>All information provided will be kept confidential and used only for research purposes.</w:t>
      </w:r>
    </w:p>
    <w:p w14:paraId="2C94EAE4" w14:textId="77777777" w:rsidR="00796C50" w:rsidRDefault="00621BFB" w:rsidP="00621BFB">
      <w:pPr>
        <w:pStyle w:val="ListBullet"/>
        <w:numPr>
          <w:ilvl w:val="0"/>
          <w:numId w:val="10"/>
        </w:numPr>
      </w:pPr>
      <w:r>
        <w:t>For questions with checkboxes (☐), place a check mark (✓) in the box that best represents your answer.</w:t>
      </w:r>
    </w:p>
    <w:p w14:paraId="6803F3EF" w14:textId="77777777" w:rsidR="00796C50" w:rsidRDefault="00621BFB" w:rsidP="00621BFB">
      <w:pPr>
        <w:pStyle w:val="ListBullet"/>
        <w:numPr>
          <w:ilvl w:val="0"/>
          <w:numId w:val="10"/>
        </w:numPr>
      </w:pPr>
      <w:r>
        <w:t>Some questions allow only one answer, while others allow multiple answers.</w:t>
      </w:r>
    </w:p>
    <w:p w14:paraId="7AB2001F" w14:textId="77777777" w:rsidR="00796C50" w:rsidRDefault="00621BFB" w:rsidP="00621BFB">
      <w:pPr>
        <w:pStyle w:val="ListBullet"/>
        <w:numPr>
          <w:ilvl w:val="0"/>
          <w:numId w:val="10"/>
        </w:numPr>
      </w:pPr>
      <w:r>
        <w:t>Questions allowing multiple answers are marked with “You may choose multiple answers.”</w:t>
      </w:r>
    </w:p>
    <w:p w14:paraId="4EF3B8E3" w14:textId="77777777" w:rsidR="000D4DE9" w:rsidRDefault="00621BFB" w:rsidP="00621BFB">
      <w:pPr>
        <w:pStyle w:val="ListBullet"/>
        <w:numPr>
          <w:ilvl w:val="0"/>
          <w:numId w:val="10"/>
        </w:numPr>
      </w:pPr>
      <w:r>
        <w:t>If you do not understand a question, you may ask the researcher for clarification.</w:t>
      </w:r>
    </w:p>
    <w:p w14:paraId="256782FA" w14:textId="77777777" w:rsidR="000D4DE9" w:rsidRDefault="000D4DE9" w:rsidP="000D4DE9">
      <w:pPr>
        <w:pStyle w:val="ListBullet"/>
        <w:numPr>
          <w:ilvl w:val="0"/>
          <w:numId w:val="0"/>
        </w:numPr>
        <w:ind w:left="360"/>
      </w:pPr>
    </w:p>
    <w:p w14:paraId="759AC6F8" w14:textId="6908EADC" w:rsidR="000D4DE9" w:rsidRPr="00621BFB" w:rsidRDefault="00621BFB" w:rsidP="000D4DE9">
      <w:pPr>
        <w:pStyle w:val="ListBullet"/>
        <w:numPr>
          <w:ilvl w:val="0"/>
          <w:numId w:val="0"/>
        </w:numPr>
        <w:shd w:val="clear" w:color="auto" w:fill="BFBFBF" w:themeFill="background1" w:themeFillShade="BF"/>
        <w:rPr>
          <w:rFonts w:asciiTheme="majorHAnsi" w:hAnsiTheme="majorHAnsi" w:cstheme="majorHAnsi"/>
          <w:b/>
          <w:bCs/>
          <w:sz w:val="28"/>
          <w:szCs w:val="28"/>
        </w:rPr>
      </w:pPr>
      <w:r w:rsidRPr="00621BFB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>Sociodemographic Information</w:t>
      </w:r>
    </w:p>
    <w:p w14:paraId="4B9EC898" w14:textId="0F561CC7" w:rsidR="00796C50" w:rsidRDefault="00621BFB">
      <w:r>
        <w:t>Age: __________________ years</w:t>
      </w:r>
    </w:p>
    <w:p w14:paraId="25824889" w14:textId="77777777" w:rsidR="00796C50" w:rsidRDefault="00621BFB">
      <w:r>
        <w:t>Gender: ☐ Male    ☐ Female</w:t>
      </w:r>
    </w:p>
    <w:p w14:paraId="12257708" w14:textId="77777777" w:rsidR="00796C50" w:rsidRDefault="00621BFB">
      <w:r>
        <w:t>School: ________________________________________________</w:t>
      </w:r>
    </w:p>
    <w:p w14:paraId="4254176B" w14:textId="77777777" w:rsidR="00796C50" w:rsidRDefault="00621BFB">
      <w:r>
        <w:t>Grade: _________________________________________________</w:t>
      </w:r>
    </w:p>
    <w:p w14:paraId="2F132F7A" w14:textId="77777777" w:rsidR="00796C50" w:rsidRDefault="00621BFB">
      <w:r>
        <w:t>Class ranking: ☐ Within the top 10    ☐ Not within the top 10</w:t>
      </w:r>
    </w:p>
    <w:p w14:paraId="0E11195D" w14:textId="77777777" w:rsidR="00796C50" w:rsidRDefault="00621BFB">
      <w:r>
        <w:t>Ethnicity: ______________________________________________</w:t>
      </w:r>
    </w:p>
    <w:p w14:paraId="4106C78C" w14:textId="77777777" w:rsidR="00796C50" w:rsidRDefault="00621BFB">
      <w:r>
        <w:t>Height: __________ cm      Weight: __________ kg</w:t>
      </w:r>
    </w:p>
    <w:p w14:paraId="3C2219A1" w14:textId="77777777" w:rsidR="00796C50" w:rsidRDefault="00621BFB">
      <w:r>
        <w:t>How many days a week do you attend school? ________________________</w:t>
      </w:r>
    </w:p>
    <w:p w14:paraId="033E122E" w14:textId="77777777" w:rsidR="00796C50" w:rsidRDefault="00621BFB">
      <w:r>
        <w:t>How many hours a day do you study at school? ______________________</w:t>
      </w:r>
    </w:p>
    <w:p w14:paraId="7F4C1645" w14:textId="77777777" w:rsidR="00796C50" w:rsidRDefault="00621BFB">
      <w:r>
        <w:t>If you participate in extracurricular activities, please state on which days: ____________________</w:t>
      </w:r>
    </w:p>
    <w:p w14:paraId="24FF51AD" w14:textId="77777777" w:rsidR="00796C50" w:rsidRDefault="00621BFB">
      <w:r>
        <w:t>Father’s occupation: ____________________________________________</w:t>
      </w:r>
    </w:p>
    <w:p w14:paraId="71ED26F2" w14:textId="77777777" w:rsidR="00796C50" w:rsidRDefault="00621BFB">
      <w:r>
        <w:t>Mother’s occupation: ____________________________________________</w:t>
      </w:r>
    </w:p>
    <w:p w14:paraId="31FC0E99" w14:textId="77777777" w:rsidR="00796C50" w:rsidRDefault="00621BFB">
      <w:r>
        <w:t>Father’s education: _____________________________________________</w:t>
      </w:r>
    </w:p>
    <w:p w14:paraId="2DC8C0A6" w14:textId="77777777" w:rsidR="00796C50" w:rsidRDefault="00621BFB">
      <w:r>
        <w:t>Mother’s education: _____________________________________________</w:t>
      </w:r>
    </w:p>
    <w:p w14:paraId="09937B92" w14:textId="77777777" w:rsidR="00796C50" w:rsidRDefault="00621BFB">
      <w:r>
        <w:rPr>
          <w:b/>
        </w:rPr>
        <w:lastRenderedPageBreak/>
        <w:t>1. Does any member of your family (mother, father, or sibling) have a history of diabetes?</w:t>
      </w:r>
    </w:p>
    <w:p w14:paraId="79F84CA7" w14:textId="77777777" w:rsidR="00796C50" w:rsidRDefault="00621BFB">
      <w:r>
        <w:t>☐ Yes    ☐ No    ☐ Don’t know</w:t>
      </w:r>
    </w:p>
    <w:p w14:paraId="45A1A0D9" w14:textId="77777777" w:rsidR="00796C50" w:rsidRDefault="00621BFB">
      <w:r>
        <w:t>(*If “No” or “Don’t know,” continue to question 3)</w:t>
      </w:r>
    </w:p>
    <w:p w14:paraId="64A47A2C" w14:textId="77777777" w:rsidR="00796C50" w:rsidRDefault="00621BFB">
      <w:r>
        <w:rPr>
          <w:b/>
        </w:rPr>
        <w:t>2. Your relationship with the family member who has diabetes (You may choose more than one):</w:t>
      </w:r>
    </w:p>
    <w:p w14:paraId="14EFE5EB" w14:textId="77777777" w:rsidR="00796C50" w:rsidRDefault="00621BFB">
      <w:r>
        <w:t>☐ Mother    ☐ Father    ☐ Brother    ☐ Sister</w:t>
      </w:r>
    </w:p>
    <w:p w14:paraId="52542C7B" w14:textId="77777777" w:rsidR="00796C50" w:rsidRDefault="00621BFB">
      <w:r>
        <w:rPr>
          <w:b/>
        </w:rPr>
        <w:t>3. Have you ever received any information about diabetes?</w:t>
      </w:r>
    </w:p>
    <w:p w14:paraId="023B48CC" w14:textId="77777777" w:rsidR="00796C50" w:rsidRDefault="00621BFB">
      <w:r>
        <w:t>☐ Yes    ☐ No</w:t>
      </w:r>
    </w:p>
    <w:p w14:paraId="376472FB" w14:textId="77777777" w:rsidR="00796C50" w:rsidRDefault="00621BFB">
      <w:r>
        <w:t>(*If “No,” skip to question 5)</w:t>
      </w:r>
    </w:p>
    <w:p w14:paraId="239BDBDB" w14:textId="77777777" w:rsidR="00796C50" w:rsidRDefault="00621BFB">
      <w:r>
        <w:rPr>
          <w:b/>
        </w:rPr>
        <w:t>4. If yes, where did you get information about diabetes? (You may choose multiple sources):</w:t>
      </w:r>
    </w:p>
    <w:p w14:paraId="443BDA53" w14:textId="77777777" w:rsidR="000D4DE9" w:rsidRDefault="00621BFB" w:rsidP="000D4DE9">
      <w:r>
        <w:rPr>
          <w:rFonts w:ascii="Segoe UI Symbol" w:hAnsi="Segoe UI Symbol" w:cs="Segoe UI Symbol"/>
        </w:rPr>
        <w:t>☐</w:t>
      </w:r>
      <w:r>
        <w:t xml:space="preserve"> School    </w:t>
      </w:r>
      <w:r>
        <w:rPr>
          <w:rFonts w:ascii="Segoe UI Symbol" w:hAnsi="Segoe UI Symbol" w:cs="Segoe UI Symbol"/>
        </w:rPr>
        <w:t>☐</w:t>
      </w:r>
      <w:r>
        <w:t xml:space="preserve"> Television    </w:t>
      </w:r>
      <w:r>
        <w:rPr>
          <w:rFonts w:ascii="Segoe UI Symbol" w:hAnsi="Segoe UI Symbol" w:cs="Segoe UI Symbol"/>
        </w:rPr>
        <w:t>☐</w:t>
      </w:r>
      <w:r>
        <w:t xml:space="preserve"> Website    </w:t>
      </w:r>
      <w:r>
        <w:rPr>
          <w:rFonts w:ascii="Segoe UI Symbol" w:hAnsi="Segoe UI Symbol" w:cs="Segoe UI Symbol"/>
        </w:rPr>
        <w:t>☐</w:t>
      </w:r>
      <w:r>
        <w:t xml:space="preserve"> Social Media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Radio    </w:t>
      </w:r>
      <w:r>
        <w:rPr>
          <w:rFonts w:ascii="Segoe UI Symbol" w:hAnsi="Segoe UI Symbol" w:cs="Segoe UI Symbol"/>
        </w:rPr>
        <w:t>☐</w:t>
      </w:r>
      <w:r>
        <w:t xml:space="preserve"> Newspaper    </w:t>
      </w:r>
      <w:r>
        <w:rPr>
          <w:rFonts w:ascii="Segoe UI Symbol" w:hAnsi="Segoe UI Symbol" w:cs="Segoe UI Symbol"/>
        </w:rPr>
        <w:t>☐</w:t>
      </w:r>
      <w:r>
        <w:t xml:space="preserve"> Others: __________</w:t>
      </w:r>
    </w:p>
    <w:p w14:paraId="26945E6D" w14:textId="77777777" w:rsidR="000D4DE9" w:rsidRDefault="000D4DE9" w:rsidP="001D3CD4">
      <w:pPr>
        <w:spacing w:after="0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322D4FAB" w14:textId="24F73DD6" w:rsidR="000D4DE9" w:rsidRPr="00621BFB" w:rsidRDefault="00621BFB" w:rsidP="000D4DE9">
      <w:pPr>
        <w:shd w:val="clear" w:color="auto" w:fill="BFBFBF" w:themeFill="background1" w:themeFillShade="BF"/>
        <w:rPr>
          <w:rFonts w:asciiTheme="majorHAnsi" w:hAnsiTheme="majorHAnsi" w:cstheme="majorHAnsi"/>
          <w:b/>
          <w:bCs/>
          <w:sz w:val="28"/>
          <w:szCs w:val="28"/>
        </w:rPr>
      </w:pPr>
      <w:r w:rsidRPr="00621BFB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>Knowledge about Diabetes</w:t>
      </w:r>
    </w:p>
    <w:p w14:paraId="6AD6AF28" w14:textId="7A413223" w:rsidR="00796C50" w:rsidRDefault="00621BFB">
      <w:r>
        <w:rPr>
          <w:b/>
        </w:rPr>
        <w:t>5. Is diabetes an infectious disease?</w:t>
      </w:r>
    </w:p>
    <w:p w14:paraId="490A9062" w14:textId="77777777" w:rsidR="00796C50" w:rsidRDefault="00621BFB">
      <w:r>
        <w:t>☐ Yes    ☐ No    ☐ Don’t know</w:t>
      </w:r>
    </w:p>
    <w:p w14:paraId="3551ED5F" w14:textId="77777777" w:rsidR="00796C50" w:rsidRDefault="00621BFB">
      <w:r>
        <w:rPr>
          <w:b/>
        </w:rPr>
        <w:t>6. According to you, what are the causes of diabetes? (You may choose multiple answers)</w:t>
      </w:r>
    </w:p>
    <w:p w14:paraId="230C3353" w14:textId="77777777" w:rsidR="00796C50" w:rsidRDefault="00621BFB">
      <w:r>
        <w:t>☐ Obesity    ☐ Lack of physical activity    ☐ Family history of diabetes</w:t>
      </w:r>
      <w:r>
        <w:br/>
        <w:t>☐ Stress    ☐ Smoking</w:t>
      </w:r>
    </w:p>
    <w:p w14:paraId="2619BA84" w14:textId="77777777" w:rsidR="00796C50" w:rsidRDefault="00621BFB">
      <w:r>
        <w:rPr>
          <w:b/>
        </w:rPr>
        <w:t>7. What are the symptoms of diabetes? (You may choose multiple answers)</w:t>
      </w:r>
    </w:p>
    <w:p w14:paraId="441518BE" w14:textId="77777777" w:rsidR="00796C50" w:rsidRDefault="00621BFB">
      <w:r>
        <w:t>☐ Frequent urination    ☐ Constant fatigue    ☐ Frequent thirst</w:t>
      </w:r>
      <w:r>
        <w:br/>
        <w:t>☐ Frequent hunger    ☐ Unexplained weight loss</w:t>
      </w:r>
    </w:p>
    <w:p w14:paraId="7863131A" w14:textId="77777777" w:rsidR="00796C50" w:rsidRDefault="00621BFB">
      <w:r>
        <w:rPr>
          <w:b/>
        </w:rPr>
        <w:t>8. Below are complications of diabetes (You may choose multiple answers):</w:t>
      </w:r>
    </w:p>
    <w:p w14:paraId="0EA565DB" w14:textId="3C0C0419" w:rsidR="000D4DE9" w:rsidRDefault="00621BFB">
      <w:r>
        <w:t>☐ Eye (retina) disease    ☐ Kidney problems    ☐ Foot ulcers</w:t>
      </w:r>
      <w:r>
        <w:br/>
        <w:t>☐ Nerve damage    ☐ Heart attack    ☐ Stroke</w:t>
      </w:r>
    </w:p>
    <w:p w14:paraId="48C1BD5E" w14:textId="77777777" w:rsidR="00796C50" w:rsidRDefault="00621BFB">
      <w:r>
        <w:rPr>
          <w:b/>
        </w:rPr>
        <w:lastRenderedPageBreak/>
        <w:t>9. Can diabetes be prevented?</w:t>
      </w:r>
    </w:p>
    <w:p w14:paraId="5681FFA2" w14:textId="77777777" w:rsidR="000D4DE9" w:rsidRDefault="00621BFB" w:rsidP="000D4DE9">
      <w:r>
        <w:rPr>
          <w:rFonts w:ascii="Segoe UI Symbol" w:hAnsi="Segoe UI Symbol" w:cs="Segoe UI Symbol"/>
        </w:rPr>
        <w:t>☐</w:t>
      </w:r>
      <w:r>
        <w:t xml:space="preserve"> Yes    </w:t>
      </w:r>
      <w:r>
        <w:rPr>
          <w:rFonts w:ascii="Segoe UI Symbol" w:hAnsi="Segoe UI Symbol" w:cs="Segoe UI Symbol"/>
        </w:rPr>
        <w:t>☐</w:t>
      </w:r>
      <w:r>
        <w:t xml:space="preserve"> No    </w:t>
      </w:r>
      <w:r>
        <w:rPr>
          <w:rFonts w:ascii="Segoe UI Symbol" w:hAnsi="Segoe UI Symbol" w:cs="Segoe UI Symbol"/>
        </w:rPr>
        <w:t>☐</w:t>
      </w:r>
      <w:r>
        <w:t xml:space="preserve"> Don</w:t>
      </w:r>
      <w:r>
        <w:rPr>
          <w:rFonts w:ascii="Cambria" w:hAnsi="Cambria" w:cs="Cambria"/>
        </w:rPr>
        <w:t>’</w:t>
      </w:r>
      <w:r>
        <w:t>t know</w:t>
      </w:r>
    </w:p>
    <w:p w14:paraId="4F14F34B" w14:textId="77777777" w:rsidR="000D4DE9" w:rsidRDefault="000D4DE9" w:rsidP="00621BFB">
      <w:pPr>
        <w:spacing w:after="0"/>
        <w:rPr>
          <w:color w:val="000000" w:themeColor="text1"/>
        </w:rPr>
      </w:pPr>
    </w:p>
    <w:p w14:paraId="0404A0AF" w14:textId="66EC4420" w:rsidR="00621BFB" w:rsidRPr="00621BFB" w:rsidRDefault="00621BFB" w:rsidP="00621BFB">
      <w:pPr>
        <w:shd w:val="clear" w:color="auto" w:fill="BFBFBF" w:themeFill="background1" w:themeFillShade="BF"/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</w:pPr>
      <w:r w:rsidRPr="00621BFB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>Attitudes about Diabetes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034"/>
        <w:gridCol w:w="2123"/>
        <w:gridCol w:w="2130"/>
        <w:gridCol w:w="2360"/>
      </w:tblGrid>
      <w:tr w:rsidR="00796C50" w14:paraId="7F9EB6E1" w14:textId="77777777" w:rsidTr="001D3CD4">
        <w:tc>
          <w:tcPr>
            <w:tcW w:w="2034" w:type="dxa"/>
          </w:tcPr>
          <w:p w14:paraId="282E0F50" w14:textId="77777777" w:rsidR="00796C50" w:rsidRDefault="00621BFB">
            <w:r>
              <w:t>10. Diabetes can be prevented by maintaining a healthy diet.</w:t>
            </w:r>
          </w:p>
        </w:tc>
        <w:tc>
          <w:tcPr>
            <w:tcW w:w="2123" w:type="dxa"/>
          </w:tcPr>
          <w:p w14:paraId="0A0E38D2" w14:textId="77777777" w:rsidR="00796C50" w:rsidRDefault="00621BFB">
            <w:r>
              <w:t>☐ Agree</w:t>
            </w:r>
          </w:p>
        </w:tc>
        <w:tc>
          <w:tcPr>
            <w:tcW w:w="2130" w:type="dxa"/>
          </w:tcPr>
          <w:p w14:paraId="5EA69213" w14:textId="77777777" w:rsidR="00796C50" w:rsidRDefault="00621BFB">
            <w:r>
              <w:t>☐ Disagree</w:t>
            </w:r>
          </w:p>
        </w:tc>
        <w:tc>
          <w:tcPr>
            <w:tcW w:w="2360" w:type="dxa"/>
          </w:tcPr>
          <w:p w14:paraId="373ECF2D" w14:textId="77777777" w:rsidR="00796C50" w:rsidRDefault="00621BFB" w:rsidP="00621BFB">
            <w:pPr>
              <w:ind w:right="-80"/>
            </w:pPr>
            <w:r>
              <w:t>☐ Don’t know</w:t>
            </w:r>
          </w:p>
        </w:tc>
      </w:tr>
      <w:tr w:rsidR="00796C50" w14:paraId="4A40CD00" w14:textId="77777777" w:rsidTr="001D3CD4">
        <w:tc>
          <w:tcPr>
            <w:tcW w:w="2034" w:type="dxa"/>
          </w:tcPr>
          <w:p w14:paraId="06DAC529" w14:textId="77777777" w:rsidR="00796C50" w:rsidRDefault="00621BFB">
            <w:r>
              <w:t>11. Regular exercise can prevent diabetes.</w:t>
            </w:r>
          </w:p>
        </w:tc>
        <w:tc>
          <w:tcPr>
            <w:tcW w:w="2123" w:type="dxa"/>
          </w:tcPr>
          <w:p w14:paraId="11CA6D45" w14:textId="77777777" w:rsidR="00796C50" w:rsidRDefault="00621BFB">
            <w:r>
              <w:t>☐ Agree</w:t>
            </w:r>
          </w:p>
        </w:tc>
        <w:tc>
          <w:tcPr>
            <w:tcW w:w="2130" w:type="dxa"/>
          </w:tcPr>
          <w:p w14:paraId="1DCEAC76" w14:textId="77777777" w:rsidR="00796C50" w:rsidRDefault="00621BFB">
            <w:r>
              <w:t>☐ Disagree</w:t>
            </w:r>
          </w:p>
        </w:tc>
        <w:tc>
          <w:tcPr>
            <w:tcW w:w="2360" w:type="dxa"/>
          </w:tcPr>
          <w:p w14:paraId="1CBAEDC8" w14:textId="77777777" w:rsidR="00796C50" w:rsidRDefault="00621BFB" w:rsidP="00621BFB">
            <w:pPr>
              <w:ind w:right="-80"/>
            </w:pPr>
            <w:r>
              <w:t>☐ Don’t know</w:t>
            </w:r>
          </w:p>
        </w:tc>
      </w:tr>
      <w:tr w:rsidR="00796C50" w14:paraId="7D27BE86" w14:textId="77777777" w:rsidTr="001D3CD4">
        <w:tc>
          <w:tcPr>
            <w:tcW w:w="2034" w:type="dxa"/>
          </w:tcPr>
          <w:p w14:paraId="33054D72" w14:textId="77777777" w:rsidR="00796C50" w:rsidRDefault="00621BFB">
            <w:r>
              <w:t>12. If your family member or blood relative has diabetes, you are also at risk.</w:t>
            </w:r>
          </w:p>
        </w:tc>
        <w:tc>
          <w:tcPr>
            <w:tcW w:w="2123" w:type="dxa"/>
          </w:tcPr>
          <w:p w14:paraId="6D78DD16" w14:textId="77777777" w:rsidR="00796C50" w:rsidRDefault="00621BFB">
            <w:r>
              <w:t>☐ Agree</w:t>
            </w:r>
          </w:p>
        </w:tc>
        <w:tc>
          <w:tcPr>
            <w:tcW w:w="2130" w:type="dxa"/>
          </w:tcPr>
          <w:p w14:paraId="50C68A8E" w14:textId="77777777" w:rsidR="00796C50" w:rsidRDefault="00621BFB">
            <w:r>
              <w:t>☐ Disagree</w:t>
            </w:r>
          </w:p>
        </w:tc>
        <w:tc>
          <w:tcPr>
            <w:tcW w:w="2360" w:type="dxa"/>
          </w:tcPr>
          <w:p w14:paraId="6BBE4346" w14:textId="77777777" w:rsidR="00796C50" w:rsidRDefault="00621BFB">
            <w:r>
              <w:t>☐ Don’t know</w:t>
            </w:r>
          </w:p>
        </w:tc>
      </w:tr>
      <w:tr w:rsidR="00796C50" w14:paraId="273A67D4" w14:textId="77777777" w:rsidTr="001D3CD4">
        <w:tc>
          <w:tcPr>
            <w:tcW w:w="2034" w:type="dxa"/>
          </w:tcPr>
          <w:p w14:paraId="78C522AC" w14:textId="77777777" w:rsidR="00796C50" w:rsidRDefault="00621BFB">
            <w:r>
              <w:t>13. Smoking can cause diabetes.</w:t>
            </w:r>
          </w:p>
        </w:tc>
        <w:tc>
          <w:tcPr>
            <w:tcW w:w="2123" w:type="dxa"/>
          </w:tcPr>
          <w:p w14:paraId="3DD01466" w14:textId="77777777" w:rsidR="00796C50" w:rsidRDefault="00621BFB">
            <w:r>
              <w:t>☐ Agree</w:t>
            </w:r>
          </w:p>
        </w:tc>
        <w:tc>
          <w:tcPr>
            <w:tcW w:w="2130" w:type="dxa"/>
          </w:tcPr>
          <w:p w14:paraId="72AB66E4" w14:textId="77777777" w:rsidR="00796C50" w:rsidRDefault="00621BFB">
            <w:r>
              <w:t>☐ Disagree</w:t>
            </w:r>
          </w:p>
        </w:tc>
        <w:tc>
          <w:tcPr>
            <w:tcW w:w="2360" w:type="dxa"/>
          </w:tcPr>
          <w:p w14:paraId="349730DD" w14:textId="77777777" w:rsidR="00796C50" w:rsidRDefault="00621BFB">
            <w:r>
              <w:t>☐ Don’t know</w:t>
            </w:r>
          </w:p>
        </w:tc>
      </w:tr>
      <w:tr w:rsidR="00796C50" w14:paraId="570CCF01" w14:textId="77777777" w:rsidTr="001D3CD4">
        <w:tc>
          <w:tcPr>
            <w:tcW w:w="2034" w:type="dxa"/>
          </w:tcPr>
          <w:p w14:paraId="06ADE5D1" w14:textId="77777777" w:rsidR="00796C50" w:rsidRDefault="00621BFB">
            <w:r>
              <w:t>14. Regular blood sugar monitoring helps control diabetes.</w:t>
            </w:r>
          </w:p>
        </w:tc>
        <w:tc>
          <w:tcPr>
            <w:tcW w:w="2123" w:type="dxa"/>
          </w:tcPr>
          <w:p w14:paraId="5856466F" w14:textId="77777777" w:rsidR="00796C50" w:rsidRDefault="00621BFB">
            <w:r>
              <w:t>☐ Agree</w:t>
            </w:r>
          </w:p>
        </w:tc>
        <w:tc>
          <w:tcPr>
            <w:tcW w:w="2130" w:type="dxa"/>
          </w:tcPr>
          <w:p w14:paraId="00D9036B" w14:textId="77777777" w:rsidR="00796C50" w:rsidRDefault="00621BFB">
            <w:r>
              <w:t>☐ Disagree</w:t>
            </w:r>
          </w:p>
        </w:tc>
        <w:tc>
          <w:tcPr>
            <w:tcW w:w="2360" w:type="dxa"/>
          </w:tcPr>
          <w:p w14:paraId="2064D359" w14:textId="77777777" w:rsidR="00796C50" w:rsidRDefault="00621BFB">
            <w:r>
              <w:t>☐ Don’t know</w:t>
            </w:r>
          </w:p>
        </w:tc>
      </w:tr>
      <w:tr w:rsidR="00796C50" w14:paraId="35B8472E" w14:textId="77777777" w:rsidTr="001D3CD4">
        <w:tc>
          <w:tcPr>
            <w:tcW w:w="2034" w:type="dxa"/>
          </w:tcPr>
          <w:p w14:paraId="216E3E42" w14:textId="77777777" w:rsidR="00796C50" w:rsidRDefault="00621BFB">
            <w:r>
              <w:t>15. Obesity can cause diabetes.</w:t>
            </w:r>
          </w:p>
        </w:tc>
        <w:tc>
          <w:tcPr>
            <w:tcW w:w="2123" w:type="dxa"/>
          </w:tcPr>
          <w:p w14:paraId="1D572087" w14:textId="77777777" w:rsidR="00796C50" w:rsidRDefault="00621BFB">
            <w:r>
              <w:t>☐ Agree</w:t>
            </w:r>
          </w:p>
        </w:tc>
        <w:tc>
          <w:tcPr>
            <w:tcW w:w="2130" w:type="dxa"/>
          </w:tcPr>
          <w:p w14:paraId="32879783" w14:textId="77777777" w:rsidR="00796C50" w:rsidRDefault="00621BFB">
            <w:r>
              <w:t>☐ Disagree</w:t>
            </w:r>
          </w:p>
        </w:tc>
        <w:tc>
          <w:tcPr>
            <w:tcW w:w="2360" w:type="dxa"/>
          </w:tcPr>
          <w:p w14:paraId="16CC4679" w14:textId="77777777" w:rsidR="00796C50" w:rsidRDefault="00621BFB">
            <w:r>
              <w:t>☐ Don’t know</w:t>
            </w:r>
          </w:p>
        </w:tc>
      </w:tr>
    </w:tbl>
    <w:p w14:paraId="0CDBE269" w14:textId="19569709" w:rsidR="000D4DE9" w:rsidRPr="00621BFB" w:rsidRDefault="00621BFB" w:rsidP="00621BFB">
      <w:pPr>
        <w:pStyle w:val="Heading1"/>
        <w:shd w:val="clear" w:color="auto" w:fill="BFBFBF" w:themeFill="background1" w:themeFillShade="BF"/>
        <w:rPr>
          <w:color w:val="000000" w:themeColor="text1"/>
        </w:rPr>
      </w:pPr>
      <w:r w:rsidRPr="000D4DE9">
        <w:rPr>
          <w:color w:val="000000" w:themeColor="text1"/>
        </w:rPr>
        <w:t>Practices about Diabetes</w:t>
      </w:r>
    </w:p>
    <w:p w14:paraId="7E57BE6C" w14:textId="77777777" w:rsidR="00621BFB" w:rsidRDefault="00621BFB" w:rsidP="00621BFB">
      <w:pPr>
        <w:spacing w:after="0" w:line="240" w:lineRule="auto"/>
        <w:rPr>
          <w:b/>
        </w:rPr>
      </w:pPr>
    </w:p>
    <w:p w14:paraId="11DC2090" w14:textId="77652560" w:rsidR="00796C50" w:rsidRDefault="00621BFB">
      <w:r>
        <w:rPr>
          <w:b/>
        </w:rPr>
        <w:t>16. How often do you exercise?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830"/>
        <w:gridCol w:w="2846"/>
        <w:gridCol w:w="2971"/>
      </w:tblGrid>
      <w:tr w:rsidR="00796C50" w14:paraId="2BA0A616" w14:textId="77777777" w:rsidTr="001D3CD4">
        <w:tc>
          <w:tcPr>
            <w:tcW w:w="2830" w:type="dxa"/>
          </w:tcPr>
          <w:p w14:paraId="44D9EEFB" w14:textId="77777777" w:rsidR="00796C50" w:rsidRDefault="00621BFB">
            <w:r>
              <w:t>☐ Never</w:t>
            </w:r>
          </w:p>
        </w:tc>
        <w:tc>
          <w:tcPr>
            <w:tcW w:w="2846" w:type="dxa"/>
          </w:tcPr>
          <w:p w14:paraId="77B1F5A3" w14:textId="77777777" w:rsidR="00796C50" w:rsidRDefault="00621BFB">
            <w:r>
              <w:t>☐ ≤ 30 minutes/day</w:t>
            </w:r>
          </w:p>
        </w:tc>
        <w:tc>
          <w:tcPr>
            <w:tcW w:w="2971" w:type="dxa"/>
          </w:tcPr>
          <w:p w14:paraId="012961FC" w14:textId="77777777" w:rsidR="00796C50" w:rsidRDefault="00621BFB">
            <w:r>
              <w:t>☐ At least 60 minutes/day</w:t>
            </w:r>
          </w:p>
        </w:tc>
      </w:tr>
    </w:tbl>
    <w:p w14:paraId="4D1073E8" w14:textId="77777777" w:rsidR="00796C50" w:rsidRDefault="00621BFB">
      <w:r>
        <w:rPr>
          <w:b/>
        </w:rPr>
        <w:t>17. How often do you smoke?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832"/>
        <w:gridCol w:w="2850"/>
        <w:gridCol w:w="2965"/>
      </w:tblGrid>
      <w:tr w:rsidR="00796C50" w14:paraId="7E83B608" w14:textId="77777777" w:rsidTr="001D3CD4">
        <w:tc>
          <w:tcPr>
            <w:tcW w:w="2832" w:type="dxa"/>
          </w:tcPr>
          <w:p w14:paraId="0B3B6F6D" w14:textId="77777777" w:rsidR="00796C50" w:rsidRDefault="00621BFB">
            <w:r>
              <w:t>☐ Never</w:t>
            </w:r>
          </w:p>
        </w:tc>
        <w:tc>
          <w:tcPr>
            <w:tcW w:w="2850" w:type="dxa"/>
          </w:tcPr>
          <w:p w14:paraId="022E6631" w14:textId="77777777" w:rsidR="00796C50" w:rsidRDefault="00621BFB">
            <w:r>
              <w:t>☐ Fewer than 25 cigarettes/day</w:t>
            </w:r>
          </w:p>
        </w:tc>
        <w:tc>
          <w:tcPr>
            <w:tcW w:w="2965" w:type="dxa"/>
          </w:tcPr>
          <w:p w14:paraId="4913251D" w14:textId="77777777" w:rsidR="00796C50" w:rsidRDefault="00621BFB">
            <w:r>
              <w:t>☐ 25 cigarettes or more/day</w:t>
            </w:r>
          </w:p>
        </w:tc>
      </w:tr>
    </w:tbl>
    <w:p w14:paraId="1DEB425A" w14:textId="77777777" w:rsidR="00796C50" w:rsidRDefault="00621BFB">
      <w:r>
        <w:rPr>
          <w:b/>
        </w:rPr>
        <w:t>18. How often do you weigh yourself?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842"/>
        <w:gridCol w:w="2839"/>
        <w:gridCol w:w="2966"/>
      </w:tblGrid>
      <w:tr w:rsidR="00796C50" w14:paraId="7966AF44" w14:textId="77777777" w:rsidTr="001D3CD4">
        <w:tc>
          <w:tcPr>
            <w:tcW w:w="2842" w:type="dxa"/>
          </w:tcPr>
          <w:p w14:paraId="655D2A78" w14:textId="77777777" w:rsidR="00796C50" w:rsidRDefault="00621BFB">
            <w:r>
              <w:t>☐ Every day</w:t>
            </w:r>
          </w:p>
        </w:tc>
        <w:tc>
          <w:tcPr>
            <w:tcW w:w="2839" w:type="dxa"/>
          </w:tcPr>
          <w:p w14:paraId="42332B24" w14:textId="77777777" w:rsidR="00796C50" w:rsidRDefault="00621BFB">
            <w:r>
              <w:t>☐ Once a week</w:t>
            </w:r>
          </w:p>
        </w:tc>
        <w:tc>
          <w:tcPr>
            <w:tcW w:w="2966" w:type="dxa"/>
          </w:tcPr>
          <w:p w14:paraId="400ACCFC" w14:textId="77777777" w:rsidR="00796C50" w:rsidRDefault="00621BFB">
            <w:r>
              <w:t>☐ Once a month</w:t>
            </w:r>
          </w:p>
        </w:tc>
      </w:tr>
      <w:tr w:rsidR="00796C50" w14:paraId="27203479" w14:textId="77777777" w:rsidTr="001D3CD4">
        <w:tc>
          <w:tcPr>
            <w:tcW w:w="2842" w:type="dxa"/>
          </w:tcPr>
          <w:p w14:paraId="735ECE18" w14:textId="77777777" w:rsidR="00796C50" w:rsidRDefault="00621BFB">
            <w:r>
              <w:t>☐ Once every few months</w:t>
            </w:r>
          </w:p>
        </w:tc>
        <w:tc>
          <w:tcPr>
            <w:tcW w:w="2839" w:type="dxa"/>
          </w:tcPr>
          <w:p w14:paraId="17155B71" w14:textId="77777777" w:rsidR="00796C50" w:rsidRDefault="00621BFB">
            <w:r>
              <w:t>☐ Once a year</w:t>
            </w:r>
          </w:p>
        </w:tc>
        <w:tc>
          <w:tcPr>
            <w:tcW w:w="2966" w:type="dxa"/>
          </w:tcPr>
          <w:p w14:paraId="2961C71C" w14:textId="77777777" w:rsidR="00796C50" w:rsidRDefault="00621BFB">
            <w:r>
              <w:t>☐ Never</w:t>
            </w:r>
          </w:p>
        </w:tc>
      </w:tr>
    </w:tbl>
    <w:p w14:paraId="0540A26C" w14:textId="77777777" w:rsidR="00621BFB" w:rsidRDefault="00621BFB">
      <w:pPr>
        <w:rPr>
          <w:b/>
          <w:bCs/>
        </w:rPr>
      </w:pPr>
      <w:r>
        <w:br/>
      </w:r>
    </w:p>
    <w:tbl>
      <w:tblPr>
        <w:tblStyle w:val="TableGrid"/>
        <w:tblpPr w:leftFromText="180" w:rightFromText="180" w:vertAnchor="text" w:horzAnchor="margin" w:tblpXSpec="right" w:tblpY="568"/>
        <w:tblW w:w="2036" w:type="dxa"/>
        <w:tblLook w:val="04A0" w:firstRow="1" w:lastRow="0" w:firstColumn="1" w:lastColumn="0" w:noHBand="0" w:noVBand="1"/>
      </w:tblPr>
      <w:tblGrid>
        <w:gridCol w:w="895"/>
        <w:gridCol w:w="1141"/>
      </w:tblGrid>
      <w:tr w:rsidR="00A85850" w14:paraId="2ACE694F" w14:textId="77777777" w:rsidTr="00A85850">
        <w:trPr>
          <w:trHeight w:val="254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2CB26" w14:textId="77777777" w:rsidR="00A85850" w:rsidRDefault="00A85850" w:rsidP="00A858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Code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81584" w14:textId="77777777" w:rsidR="00A85850" w:rsidRDefault="00A85850" w:rsidP="00A85850">
            <w:pPr>
              <w:rPr>
                <w:b/>
                <w:bCs/>
              </w:rPr>
            </w:pPr>
          </w:p>
        </w:tc>
      </w:tr>
    </w:tbl>
    <w:p w14:paraId="1989BB62" w14:textId="4978AAA4" w:rsidR="00796C50" w:rsidRDefault="00621BFB">
      <w:pPr>
        <w:rPr>
          <w:b/>
          <w:bCs/>
        </w:rPr>
      </w:pPr>
      <w:r w:rsidRPr="000D4DE9">
        <w:rPr>
          <w:b/>
          <w:bCs/>
        </w:rPr>
        <w:t>Thank you for your participation!</w:t>
      </w:r>
      <w:bookmarkStart w:id="0" w:name="_GoBack"/>
      <w:bookmarkEnd w:id="0"/>
    </w:p>
    <w:p w14:paraId="35373869" w14:textId="77777777" w:rsidR="00A85850" w:rsidRPr="000D4DE9" w:rsidRDefault="00A85850">
      <w:pPr>
        <w:rPr>
          <w:b/>
          <w:bCs/>
        </w:rPr>
      </w:pPr>
    </w:p>
    <w:sectPr w:rsidR="00A85850" w:rsidRPr="000D4DE9" w:rsidSect="000D4D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8EA5F" w14:textId="77777777" w:rsidR="00783391" w:rsidRDefault="00783391" w:rsidP="00A85850">
      <w:pPr>
        <w:spacing w:after="0" w:line="240" w:lineRule="auto"/>
      </w:pPr>
      <w:r>
        <w:separator/>
      </w:r>
    </w:p>
  </w:endnote>
  <w:endnote w:type="continuationSeparator" w:id="0">
    <w:p w14:paraId="3E32E305" w14:textId="77777777" w:rsidR="00783391" w:rsidRDefault="00783391" w:rsidP="00A85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C760E4" w14:textId="77777777" w:rsidR="00783391" w:rsidRDefault="00783391" w:rsidP="00A85850">
      <w:pPr>
        <w:spacing w:after="0" w:line="240" w:lineRule="auto"/>
      </w:pPr>
      <w:r>
        <w:separator/>
      </w:r>
    </w:p>
  </w:footnote>
  <w:footnote w:type="continuationSeparator" w:id="0">
    <w:p w14:paraId="373BC201" w14:textId="77777777" w:rsidR="00783391" w:rsidRDefault="00783391" w:rsidP="00A85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F8B274A"/>
    <w:multiLevelType w:val="hybridMultilevel"/>
    <w:tmpl w:val="123A9A74"/>
    <w:lvl w:ilvl="0" w:tplc="3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4DE9"/>
    <w:rsid w:val="0015074B"/>
    <w:rsid w:val="001D3CD4"/>
    <w:rsid w:val="0029639D"/>
    <w:rsid w:val="00326F90"/>
    <w:rsid w:val="00621BFB"/>
    <w:rsid w:val="00783391"/>
    <w:rsid w:val="00796C50"/>
    <w:rsid w:val="00A8585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D5D92F"/>
  <w14:defaultImageDpi w14:val="300"/>
  <w15:docId w15:val="{4A276060-E0B2-4751-B541-EF3E97D31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27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822DDC-C2A5-4042-A539-65311E74C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usumawati, Nila - (nilakusumawati)</cp:lastModifiedBy>
  <cp:revision>4</cp:revision>
  <cp:lastPrinted>2026-05-24T01:09:00Z</cp:lastPrinted>
  <dcterms:created xsi:type="dcterms:W3CDTF">2026-05-24T00:44:00Z</dcterms:created>
  <dcterms:modified xsi:type="dcterms:W3CDTF">2026-05-24T01:11:00Z</dcterms:modified>
  <cp:category/>
</cp:coreProperties>
</file>